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97A" w:rsidRDefault="009273C7">
      <w:pPr>
        <w:pStyle w:val="SupplementaryMaterial"/>
        <w:tabs>
          <w:tab w:val="center" w:pos="6782"/>
        </w:tabs>
        <w:spacing w:beforeLines="100" w:after="0"/>
        <w:jc w:val="left"/>
        <w:rPr>
          <w:b w:val="0"/>
        </w:rPr>
      </w:pPr>
      <w:r>
        <w:tab/>
        <w:t>Supplementary Material</w:t>
      </w:r>
    </w:p>
    <w:p w:rsidR="0018197A" w:rsidRDefault="009273C7">
      <w:pPr>
        <w:spacing w:after="0" w:line="360" w:lineRule="auto"/>
        <w:rPr>
          <w:rFonts w:cs="Times New Roman"/>
          <w:i/>
          <w:color w:val="000000" w:themeColor="text1"/>
          <w:sz w:val="20"/>
          <w:szCs w:val="20"/>
        </w:rPr>
      </w:pPr>
      <w:bookmarkStart w:id="0" w:name="_Hlk115210601"/>
      <w:r>
        <w:rPr>
          <w:rFonts w:eastAsia="宋体"/>
          <w:b/>
          <w:bCs/>
          <w:color w:val="000000"/>
          <w:sz w:val="20"/>
          <w:szCs w:val="20"/>
        </w:rPr>
        <w:t>Supplementary Table 1</w:t>
      </w:r>
      <w:r>
        <w:rPr>
          <w:rFonts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  <w:sz w:val="20"/>
          <w:szCs w:val="20"/>
        </w:rPr>
        <w:t>The cognitive function assessments in patients with PD</w:t>
      </w:r>
    </w:p>
    <w:tbl>
      <w:tblPr>
        <w:tblStyle w:val="af9"/>
        <w:tblW w:w="868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2"/>
        <w:gridCol w:w="1545"/>
        <w:gridCol w:w="1545"/>
        <w:gridCol w:w="1545"/>
        <w:gridCol w:w="1139"/>
      </w:tblGrid>
      <w:tr w:rsidR="0018197A">
        <w:trPr>
          <w:trHeight w:val="304"/>
        </w:trPr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Overall</w:t>
            </w:r>
          </w:p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N = 201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Apathetic</w:t>
            </w:r>
          </w:p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N = 99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on-apathetic</w:t>
            </w:r>
          </w:p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N = 102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18197A">
        <w:trPr>
          <w:trHeight w:val="304"/>
        </w:trPr>
        <w:tc>
          <w:tcPr>
            <w:tcW w:w="2912" w:type="dxa"/>
            <w:tcBorders>
              <w:top w:val="single" w:sz="8" w:space="0" w:color="auto"/>
            </w:tcBorders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M-MMSE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</w:tcBorders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</w:tcBorders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8" w:space="0" w:color="auto"/>
            </w:tcBorders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8197A">
        <w:trPr>
          <w:trHeight w:val="304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5.14 (4.70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4.16 (5.55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6.09 (3.41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8197A">
        <w:trPr>
          <w:trHeight w:val="90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95477794"/>
            <w:r>
              <w:rPr>
                <w:rFonts w:cs="Times New Roman"/>
                <w:color w:val="000000" w:themeColor="text1"/>
                <w:sz w:val="20"/>
                <w:szCs w:val="20"/>
              </w:rPr>
              <w:t>Executive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  <w:bookmarkEnd w:id="1"/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.98 (1.59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.56 (1.98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.38 (0.94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8197A">
        <w:trPr>
          <w:trHeight w:val="90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Registration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86 (0.46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82 (0.54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89 (0.37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18197A">
        <w:trPr>
          <w:trHeight w:val="356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2" w:name="_Hlk95477814"/>
            <w:r>
              <w:rPr>
                <w:rFonts w:cs="Times New Roman"/>
                <w:color w:val="000000" w:themeColor="text1"/>
                <w:sz w:val="20"/>
                <w:szCs w:val="20"/>
              </w:rPr>
              <w:t>Attention and calculation</w:t>
            </w:r>
            <w:bookmarkEnd w:id="2"/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94 (2.03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58 (2.16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.28 (1.84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3" w:name="_Hlk95477888"/>
            <w:r>
              <w:rPr>
                <w:rFonts w:cs="Times New Roman"/>
                <w:color w:val="000000" w:themeColor="text1"/>
                <w:sz w:val="20"/>
                <w:szCs w:val="20"/>
              </w:rPr>
              <w:t>0.030</w:t>
            </w:r>
            <w:bookmarkEnd w:id="3"/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8197A">
        <w:trPr>
          <w:trHeight w:val="356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21 (0.95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22 (0.95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.20 (0.94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18197A">
        <w:trPr>
          <w:trHeight w:val="356"/>
        </w:trPr>
        <w:tc>
          <w:tcPr>
            <w:tcW w:w="2912" w:type="dxa"/>
          </w:tcPr>
          <w:p w:rsidR="0018197A" w:rsidRDefault="009273C7">
            <w:pPr>
              <w:spacing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Language and praxis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.19 (1.72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.78 (1.95)</w:t>
            </w:r>
          </w:p>
        </w:tc>
        <w:tc>
          <w:tcPr>
            <w:tcW w:w="1545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.59 (1.35)</w:t>
            </w:r>
          </w:p>
        </w:tc>
        <w:tc>
          <w:tcPr>
            <w:tcW w:w="1139" w:type="dxa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:rsidR="0018197A" w:rsidRPr="00962827" w:rsidRDefault="009273C7" w:rsidP="00962827">
      <w:pPr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>
        <w:rPr>
          <w:rFonts w:cs="Times New Roman"/>
          <w:i/>
          <w:color w:val="000000" w:themeColor="text1"/>
          <w:sz w:val="20"/>
          <w:szCs w:val="20"/>
        </w:rPr>
        <w:t>Abbreviations: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CM-MMSE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 xml:space="preserve">, China-Modified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Mini-Mental State Examination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PD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, Parkinson’s Disease. </w:t>
      </w:r>
      <w:r>
        <w:rPr>
          <w:rFonts w:eastAsia="等线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 xml:space="preserve">&lt;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>&lt;0.01.</w:t>
      </w:r>
      <w:bookmarkStart w:id="4" w:name="_GoBack"/>
      <w:bookmarkEnd w:id="0"/>
      <w:bookmarkEnd w:id="4"/>
    </w:p>
    <w:sectPr w:rsidR="0018197A" w:rsidRPr="00962827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443A" w:rsidRDefault="00EA443A">
      <w:r>
        <w:separator/>
      </w:r>
    </w:p>
  </w:endnote>
  <w:endnote w:type="continuationSeparator" w:id="0">
    <w:p w:rsidR="00EA443A" w:rsidRDefault="00EA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443A" w:rsidRDefault="00EA443A">
      <w:pPr>
        <w:spacing w:before="0" w:after="0"/>
      </w:pPr>
      <w:r>
        <w:separator/>
      </w:r>
    </w:p>
  </w:footnote>
  <w:footnote w:type="continuationSeparator" w:id="0">
    <w:p w:rsidR="00EA443A" w:rsidRDefault="00EA44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0MzI0NGNiZjFjMmQzY2FlYzU3Y2ZmZmQyZGY4MzQifQ=="/>
  </w:docVars>
  <w:rsids>
    <w:rsidRoot w:val="00ED20B5"/>
    <w:rsid w:val="00003741"/>
    <w:rsid w:val="0001436A"/>
    <w:rsid w:val="00034304"/>
    <w:rsid w:val="00035434"/>
    <w:rsid w:val="00052A14"/>
    <w:rsid w:val="00077D53"/>
    <w:rsid w:val="00085679"/>
    <w:rsid w:val="000A5ED8"/>
    <w:rsid w:val="000F72B8"/>
    <w:rsid w:val="00105FD9"/>
    <w:rsid w:val="00114C07"/>
    <w:rsid w:val="00117666"/>
    <w:rsid w:val="00145F2D"/>
    <w:rsid w:val="00146ED7"/>
    <w:rsid w:val="001549D3"/>
    <w:rsid w:val="00160065"/>
    <w:rsid w:val="00177D84"/>
    <w:rsid w:val="00180170"/>
    <w:rsid w:val="0018197A"/>
    <w:rsid w:val="001A45ED"/>
    <w:rsid w:val="001B3F2D"/>
    <w:rsid w:val="001D1A38"/>
    <w:rsid w:val="00206602"/>
    <w:rsid w:val="00267D18"/>
    <w:rsid w:val="00274347"/>
    <w:rsid w:val="002868E2"/>
    <w:rsid w:val="002869C3"/>
    <w:rsid w:val="002936E4"/>
    <w:rsid w:val="002B4A57"/>
    <w:rsid w:val="002C74CA"/>
    <w:rsid w:val="002D226E"/>
    <w:rsid w:val="003054D0"/>
    <w:rsid w:val="003123F4"/>
    <w:rsid w:val="003206B2"/>
    <w:rsid w:val="0032155F"/>
    <w:rsid w:val="0034504B"/>
    <w:rsid w:val="003544FB"/>
    <w:rsid w:val="00380DC1"/>
    <w:rsid w:val="003D2F2D"/>
    <w:rsid w:val="00401590"/>
    <w:rsid w:val="00447801"/>
    <w:rsid w:val="00452E9C"/>
    <w:rsid w:val="00462209"/>
    <w:rsid w:val="004735C8"/>
    <w:rsid w:val="004947A6"/>
    <w:rsid w:val="004961FF"/>
    <w:rsid w:val="004C6FBB"/>
    <w:rsid w:val="004E507B"/>
    <w:rsid w:val="004F3EEB"/>
    <w:rsid w:val="00517A89"/>
    <w:rsid w:val="005250F2"/>
    <w:rsid w:val="005721A5"/>
    <w:rsid w:val="00593EEA"/>
    <w:rsid w:val="005A2C81"/>
    <w:rsid w:val="005A5EEE"/>
    <w:rsid w:val="005E5FEC"/>
    <w:rsid w:val="00621BEB"/>
    <w:rsid w:val="00631D63"/>
    <w:rsid w:val="006375C7"/>
    <w:rsid w:val="00643F88"/>
    <w:rsid w:val="00654E8F"/>
    <w:rsid w:val="00660D05"/>
    <w:rsid w:val="006820B1"/>
    <w:rsid w:val="0069003A"/>
    <w:rsid w:val="006B7D14"/>
    <w:rsid w:val="00701727"/>
    <w:rsid w:val="0070566C"/>
    <w:rsid w:val="00714C50"/>
    <w:rsid w:val="00717F7D"/>
    <w:rsid w:val="00725A7D"/>
    <w:rsid w:val="00733E90"/>
    <w:rsid w:val="007501BE"/>
    <w:rsid w:val="00781CE7"/>
    <w:rsid w:val="00790BB3"/>
    <w:rsid w:val="00795B2F"/>
    <w:rsid w:val="007B55AF"/>
    <w:rsid w:val="007C206C"/>
    <w:rsid w:val="007D6F6E"/>
    <w:rsid w:val="007E79C5"/>
    <w:rsid w:val="00817DD6"/>
    <w:rsid w:val="0083759F"/>
    <w:rsid w:val="00885156"/>
    <w:rsid w:val="009151AA"/>
    <w:rsid w:val="0091621D"/>
    <w:rsid w:val="009273C7"/>
    <w:rsid w:val="0093429D"/>
    <w:rsid w:val="00943573"/>
    <w:rsid w:val="00962827"/>
    <w:rsid w:val="00964134"/>
    <w:rsid w:val="00970F7D"/>
    <w:rsid w:val="009725AF"/>
    <w:rsid w:val="00994A3D"/>
    <w:rsid w:val="009A4BB9"/>
    <w:rsid w:val="009B2C91"/>
    <w:rsid w:val="009C2B12"/>
    <w:rsid w:val="00A174D9"/>
    <w:rsid w:val="00A20000"/>
    <w:rsid w:val="00A5106A"/>
    <w:rsid w:val="00AA4D24"/>
    <w:rsid w:val="00AB6715"/>
    <w:rsid w:val="00AC4452"/>
    <w:rsid w:val="00AF69D5"/>
    <w:rsid w:val="00B1671E"/>
    <w:rsid w:val="00B16958"/>
    <w:rsid w:val="00B25EB8"/>
    <w:rsid w:val="00B37F4D"/>
    <w:rsid w:val="00B400A7"/>
    <w:rsid w:val="00B42C0E"/>
    <w:rsid w:val="00BC52CB"/>
    <w:rsid w:val="00BE75EE"/>
    <w:rsid w:val="00C01B76"/>
    <w:rsid w:val="00C07B14"/>
    <w:rsid w:val="00C16561"/>
    <w:rsid w:val="00C30C75"/>
    <w:rsid w:val="00C44E8F"/>
    <w:rsid w:val="00C52A7B"/>
    <w:rsid w:val="00C56BAF"/>
    <w:rsid w:val="00C679AA"/>
    <w:rsid w:val="00C75972"/>
    <w:rsid w:val="00CD066B"/>
    <w:rsid w:val="00CE4FEE"/>
    <w:rsid w:val="00D060CF"/>
    <w:rsid w:val="00D356E6"/>
    <w:rsid w:val="00D56D4D"/>
    <w:rsid w:val="00DB4036"/>
    <w:rsid w:val="00DB59C3"/>
    <w:rsid w:val="00DC259A"/>
    <w:rsid w:val="00DE23E8"/>
    <w:rsid w:val="00E52377"/>
    <w:rsid w:val="00E52A58"/>
    <w:rsid w:val="00E537AD"/>
    <w:rsid w:val="00E5416E"/>
    <w:rsid w:val="00E64E17"/>
    <w:rsid w:val="00E75673"/>
    <w:rsid w:val="00E866C9"/>
    <w:rsid w:val="00EA3D3C"/>
    <w:rsid w:val="00EA443A"/>
    <w:rsid w:val="00EC090A"/>
    <w:rsid w:val="00ED20B5"/>
    <w:rsid w:val="00F46900"/>
    <w:rsid w:val="00F61D89"/>
    <w:rsid w:val="00F7567B"/>
    <w:rsid w:val="264B4DFC"/>
    <w:rsid w:val="422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67673"/>
  <w15:docId w15:val="{B8D0B122-95A7-49CF-8595-B9F8B2DB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qFormat/>
    <w:rPr>
      <w:color w:val="808080"/>
    </w:rPr>
  </w:style>
  <w:style w:type="character" w:customStyle="1" w:styleId="gnkrckgcgsb">
    <w:name w:val="gnkrckgcgsb"/>
    <w:basedOn w:val="a1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100">
    <w:name w:val="10"/>
    <w:basedOn w:val="a1"/>
    <w:qFormat/>
    <w:rPr>
      <w:rFonts w:ascii="等线" w:eastAsia="等线" w:hAnsi="等线" w:hint="eastAsia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a1"/>
    <w:qFormat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7">
    <w:name w:val="17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3EF8D0-EE6A-4B1F-817D-97DC78AEC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JT</cp:lastModifiedBy>
  <cp:revision>7</cp:revision>
  <cp:lastPrinted>2013-10-03T12:51:00Z</cp:lastPrinted>
  <dcterms:created xsi:type="dcterms:W3CDTF">2022-09-27T15:26:00Z</dcterms:created>
  <dcterms:modified xsi:type="dcterms:W3CDTF">2023-01-0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b5868c18c73dce0040efd854817ee87c92cfafd9f6474ddfaf52ebfca0991</vt:lpwstr>
  </property>
  <property fmtid="{D5CDD505-2E9C-101B-9397-08002B2CF9AE}" pid="3" name="KSOProductBuildVer">
    <vt:lpwstr>2052-11.1.0.12763</vt:lpwstr>
  </property>
  <property fmtid="{D5CDD505-2E9C-101B-9397-08002B2CF9AE}" pid="4" name="ICV">
    <vt:lpwstr>43785A50406E4BEFB0DF55BD3ED51E00</vt:lpwstr>
  </property>
</Properties>
</file>